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Analysis of variance of life-history per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Drosophila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nuclear background in experiment 1.</w:t>
      </w:r>
    </w:p>
    <w:tbl>
      <w:tblPr>
        <w:tblW w:w="14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580"/>
        <w:gridCol w:w="40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780" w:hRule="atLeast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rosophila nuclear background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uccessful encapsulation rat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sitism rat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sitoid developmental success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umber of parasitoid offspring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rosophila relative survival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YW-BNE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Block (1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6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8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7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7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Virus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.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7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2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9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olbachia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nteraction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6.7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.0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6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9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esidual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w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1118</w:t>
            </w:r>
          </w:p>
        </w:tc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Block (1)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.26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*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Virus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8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olbachia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0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8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nteraction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8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2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3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4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esiduals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580"/>
        <w:gridCol w:w="40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780" w:hRule="atLeast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rosophila nuclear background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uccessful encapsulation rat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sitism rat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Parasitoid developmental success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umber of parasitoid offspring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rosophila relative survival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f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O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Block (1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2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1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Virus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.2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7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1.5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 0.0001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olbachia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8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.6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3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.0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3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nteraction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7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.7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8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3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.3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4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3.9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 0.0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6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8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9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6.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 0.0001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.7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.4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.6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 0.0001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esidual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DSR</w:t>
            </w:r>
          </w:p>
        </w:tc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Block (1)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32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02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Virus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.5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 0.0001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.1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*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Wolbachia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4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nteractions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5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7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(1) × (2) × (3)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esiduals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Significant effect ; Level of significance :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0.0125 (Bonferroni correction for multiple comparisons). Successful encapsulation rate : square root-transformed data ; Parasitism rate : arcsine square root-transformed data ; Parasitoid developmental success : square root-transformed data ; Number of parasitoid offspring : square root-transformed data ; Drosophila relative survival : log-transformed data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9:05:00Z</dcterms:created>
  <dc:creator>HP</dc:creator>
  <dc:description/>
  <dc:language>en-US</dc:language>
  <cp:lastModifiedBy>HP</cp:lastModifiedBy>
  <dcterms:modified xsi:type="dcterms:W3CDTF">2012-02-20T09:05:00Z</dcterms:modified>
  <cp:revision>2</cp:revision>
  <dc:subject/>
  <dc:title/>
</cp:coreProperties>
</file>